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4CA" w:rsidRDefault="00D324CA" w:rsidP="00D32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285C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 xml:space="preserve">  Ratios of the analytes in cerebrospinal fluid.</w:t>
      </w:r>
    </w:p>
    <w:p w:rsidR="00D324CA" w:rsidRPr="0026285C" w:rsidRDefault="00D324CA" w:rsidP="00D32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754"/>
        <w:gridCol w:w="1864"/>
        <w:gridCol w:w="1814"/>
        <w:gridCol w:w="1805"/>
      </w:tblGrid>
      <w:tr w:rsidR="00D324CA" w:rsidRPr="0026285C" w:rsidTr="00D15B82">
        <w:tc>
          <w:tcPr>
            <w:tcW w:w="1857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Controls ≤62</w:t>
            </w:r>
          </w:p>
        </w:tc>
        <w:tc>
          <w:tcPr>
            <w:tcW w:w="1920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Early-onset AD ≤62</w:t>
            </w:r>
          </w:p>
        </w:tc>
        <w:tc>
          <w:tcPr>
            <w:tcW w:w="1858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Controls ≥68</w:t>
            </w:r>
          </w:p>
        </w:tc>
        <w:tc>
          <w:tcPr>
            <w:tcW w:w="1858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Late-onset AD ≥68</w:t>
            </w:r>
          </w:p>
        </w:tc>
      </w:tr>
      <w:tr w:rsidR="00D324CA" w:rsidRPr="00AD4A09" w:rsidTr="00D15B82">
        <w:tc>
          <w:tcPr>
            <w:tcW w:w="1857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Aβ42 / Aβ43</w:t>
            </w:r>
          </w:p>
        </w:tc>
        <w:tc>
          <w:tcPr>
            <w:tcW w:w="1795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.0 ± 6.7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7</w:t>
            </w:r>
          </w:p>
        </w:tc>
        <w:tc>
          <w:tcPr>
            <w:tcW w:w="1920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5.6 ± 12.6</w:t>
            </w: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FR"/>
              </w:rPr>
              <w:t>A, B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8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2.7 ± 5.5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1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6.6 ± 6.0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</w:t>
            </w:r>
          </w:p>
        </w:tc>
      </w:tr>
      <w:tr w:rsidR="00D324CA" w:rsidRPr="0026285C" w:rsidTr="00D15B82">
        <w:tc>
          <w:tcPr>
            <w:tcW w:w="1857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-tau / A</w:t>
            </w: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3</w:t>
            </w:r>
          </w:p>
        </w:tc>
        <w:tc>
          <w:tcPr>
            <w:tcW w:w="1795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.2 ± 2.8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8</w:t>
            </w:r>
          </w:p>
        </w:tc>
        <w:tc>
          <w:tcPr>
            <w:tcW w:w="1920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7.6 ± 31.0</w:t>
            </w: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FR"/>
              </w:rPr>
              <w:t>A, B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8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.9 ± 3.6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2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4.3 ± 33.5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FR"/>
              </w:rPr>
              <w:t xml:space="preserve"> 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</w:t>
            </w:r>
          </w:p>
        </w:tc>
      </w:tr>
      <w:tr w:rsidR="00D324CA" w:rsidRPr="0026285C" w:rsidTr="00D15B82">
        <w:tc>
          <w:tcPr>
            <w:tcW w:w="1857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-tau / A</w:t>
            </w: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2</w:t>
            </w:r>
          </w:p>
        </w:tc>
        <w:tc>
          <w:tcPr>
            <w:tcW w:w="1795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 ± 0.1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1</w:t>
            </w:r>
          </w:p>
        </w:tc>
        <w:tc>
          <w:tcPr>
            <w:tcW w:w="1920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7 ± 1.3</w:t>
            </w: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FR"/>
              </w:rPr>
              <w:t>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4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4 ± 0.4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6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3 ± 1.1</w:t>
            </w: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FR"/>
              </w:rPr>
              <w:t>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5</w:t>
            </w:r>
          </w:p>
        </w:tc>
      </w:tr>
      <w:tr w:rsidR="00D324CA" w:rsidRPr="0026285C" w:rsidTr="00D15B82">
        <w:tc>
          <w:tcPr>
            <w:tcW w:w="1857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YKL-40 / Aβ43</w:t>
            </w:r>
          </w:p>
        </w:tc>
        <w:tc>
          <w:tcPr>
            <w:tcW w:w="1795" w:type="dxa"/>
            <w:shd w:val="clear" w:color="auto" w:fill="auto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4028 ± 2198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20" w:type="dxa"/>
            <w:shd w:val="clear" w:color="auto" w:fill="auto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 xml:space="preserve">15863 ± 8478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58" w:type="dxa"/>
            <w:shd w:val="clear" w:color="auto" w:fill="auto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4936 ± 1921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58" w:type="dxa"/>
            <w:shd w:val="clear" w:color="auto" w:fill="auto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 xml:space="preserve">15957 ± 9588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324CA" w:rsidRPr="0026285C" w:rsidTr="00D15B82">
        <w:tc>
          <w:tcPr>
            <w:tcW w:w="1857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YKL-40 / Aβ42</w:t>
            </w:r>
          </w:p>
        </w:tc>
        <w:tc>
          <w:tcPr>
            <w:tcW w:w="1795" w:type="dxa"/>
            <w:shd w:val="clear" w:color="auto" w:fill="auto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164.6 ± 62.3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20" w:type="dxa"/>
            <w:shd w:val="clear" w:color="auto" w:fill="auto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460.1 ± 246.7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58" w:type="dxa"/>
            <w:shd w:val="clear" w:color="auto" w:fill="auto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272.7 ± 149.7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58" w:type="dxa"/>
            <w:shd w:val="clear" w:color="auto" w:fill="auto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 xml:space="preserve">595.2 ± 296.3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324CA" w:rsidRPr="00621D1C" w:rsidTr="00D15B82">
        <w:tc>
          <w:tcPr>
            <w:tcW w:w="1857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granulin</w:t>
            </w:r>
            <w:proofErr w:type="spellEnd"/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/ A</w:t>
            </w: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3</w:t>
            </w:r>
          </w:p>
        </w:tc>
        <w:tc>
          <w:tcPr>
            <w:tcW w:w="1795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2.1 ± 60.</w:t>
            </w: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7</w:t>
            </w:r>
          </w:p>
        </w:tc>
        <w:tc>
          <w:tcPr>
            <w:tcW w:w="1920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10.6</w:t>
            </w:r>
            <w:r w:rsidRPr="002628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±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9 ± 39.9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.4 ± 136.2</w:t>
            </w: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324CA" w:rsidRPr="00621D1C" w:rsidTr="00D15B82">
        <w:tc>
          <w:tcPr>
            <w:tcW w:w="1857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Progranulin / Aβ42</w:t>
            </w:r>
          </w:p>
        </w:tc>
        <w:tc>
          <w:tcPr>
            <w:tcW w:w="1795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± 2.3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20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 ± 3.0</w:t>
            </w: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6.4 ± 1.9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 ± 3.6</w:t>
            </w: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2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324CA" w:rsidRPr="00621D1C" w:rsidTr="00D15B82">
        <w:tc>
          <w:tcPr>
            <w:tcW w:w="1857" w:type="dxa"/>
            <w:shd w:val="clear" w:color="auto" w:fill="EDEDED" w:themeFill="accent3" w:themeFillTint="33"/>
          </w:tcPr>
          <w:p w:rsidR="00D324CA" w:rsidRPr="0026285C" w:rsidRDefault="00D324CA" w:rsidP="00D15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NF-L / GFAP</w:t>
            </w:r>
          </w:p>
        </w:tc>
        <w:tc>
          <w:tcPr>
            <w:tcW w:w="1795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± 0.4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20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6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7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58" w:type="dxa"/>
          </w:tcPr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</w:t>
            </w: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D324CA" w:rsidRPr="0026285C" w:rsidRDefault="00D324CA" w:rsidP="00D15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85C">
              <w:rPr>
                <w:rFonts w:ascii="Times New Roman" w:hAnsi="Times New Roman" w:cs="Times New Roman"/>
                <w:sz w:val="20"/>
                <w:szCs w:val="20"/>
              </w:rPr>
              <w:t xml:space="preserve"> 21</w:t>
            </w:r>
          </w:p>
        </w:tc>
      </w:tr>
    </w:tbl>
    <w:p w:rsidR="00D324CA" w:rsidRPr="0026285C" w:rsidRDefault="00D324CA" w:rsidP="00D324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24CA" w:rsidRPr="0026285C" w:rsidRDefault="00D324CA" w:rsidP="00D324C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285C">
        <w:rPr>
          <w:rFonts w:ascii="Times New Roman" w:hAnsi="Times New Roman" w:cs="Times New Roman"/>
          <w:sz w:val="24"/>
          <w:szCs w:val="24"/>
          <w:lang w:val="en-US"/>
        </w:rPr>
        <w:t xml:space="preserve">Data are given as the mean ± SD, with the number of analyses. </w:t>
      </w:r>
      <w:r w:rsidRPr="002628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tatistical analysis was performed with pairwise group comparisons of log-transformed analyte levels between controls and AD patients </w:t>
      </w:r>
      <w:r w:rsidRPr="0026285C">
        <w:rPr>
          <w:rFonts w:ascii="Times New Roman" w:eastAsia="Calibri" w:hAnsi="Times New Roman" w:cs="Times New Roman"/>
          <w:sz w:val="24"/>
          <w:szCs w:val="24"/>
          <w:lang w:val="en-GB"/>
        </w:rPr>
        <w:t>aged ≤62 years (ag</w:t>
      </w:r>
      <w:bookmarkStart w:id="0" w:name="_GoBack"/>
      <w:bookmarkEnd w:id="0"/>
      <w:r w:rsidRPr="0026285C">
        <w:rPr>
          <w:rFonts w:ascii="Times New Roman" w:eastAsia="Calibri" w:hAnsi="Times New Roman" w:cs="Times New Roman"/>
          <w:sz w:val="24"/>
          <w:szCs w:val="24"/>
          <w:lang w:val="en-GB"/>
        </w:rPr>
        <w:t>e-adjusted)</w:t>
      </w:r>
      <w:r w:rsidRPr="002628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nd between controls and AD patients </w:t>
      </w:r>
      <w:r w:rsidRPr="0026285C">
        <w:rPr>
          <w:rFonts w:ascii="Times New Roman" w:eastAsia="Calibri" w:hAnsi="Times New Roman" w:cs="Times New Roman"/>
          <w:sz w:val="24"/>
          <w:szCs w:val="24"/>
          <w:lang w:val="en-GB"/>
        </w:rPr>
        <w:t>aged ≥68 years (age-adjusted)</w:t>
      </w:r>
      <w:r w:rsidRPr="002628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s well as between younger and older groups of controls, and younger and older groups of patients with AD. </w:t>
      </w:r>
      <w:r w:rsidRPr="00286BA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 xml:space="preserve">significantly different to corresponding control group, p≤0.001, </w:t>
      </w:r>
      <w:r w:rsidRPr="00286BA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 xml:space="preserve">significantly different to patients with late-onset AD, p≤0.001, </w:t>
      </w:r>
      <w:r w:rsidRPr="00286BA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6285C">
        <w:rPr>
          <w:rFonts w:ascii="Times New Roman" w:hAnsi="Times New Roman" w:cs="Times New Roman"/>
          <w:sz w:val="24"/>
          <w:szCs w:val="24"/>
          <w:lang w:val="en-US"/>
        </w:rPr>
        <w:t xml:space="preserve">significantly different to older control group, p&lt;0.001. Abbreviations: AD = Alzheimer’s disease, Aβ = amyloid beta, t-tau = total tau protein, p-tau = phosphorylated tau protein, NF-L = neurofilament light, GFAP = glial fibrillary acidic protein. </w:t>
      </w:r>
    </w:p>
    <w:p w:rsidR="00C85DC2" w:rsidRPr="00D324CA" w:rsidRDefault="00D324CA">
      <w:pPr>
        <w:rPr>
          <w:lang w:val="en-US"/>
        </w:rPr>
      </w:pPr>
    </w:p>
    <w:sectPr w:rsidR="00C85DC2" w:rsidRPr="00D324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65E"/>
    <w:rsid w:val="00046B48"/>
    <w:rsid w:val="00165567"/>
    <w:rsid w:val="00910C87"/>
    <w:rsid w:val="00AA365E"/>
    <w:rsid w:val="00D3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31E7C"/>
  <w15:chartTrackingRefBased/>
  <w15:docId w15:val="{ADBF5396-7B0B-4FA8-84C9-41E391EB7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2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4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26346C-673A-4E2D-B1EF-7557D4E874E5}"/>
</file>

<file path=customXml/itemProps2.xml><?xml version="1.0" encoding="utf-8"?>
<ds:datastoreItem xmlns:ds="http://schemas.openxmlformats.org/officeDocument/2006/customXml" ds:itemID="{1A625506-2ACA-4E8A-B159-E7FA7D9946F6}"/>
</file>

<file path=customXml/itemProps3.xml><?xml version="1.0" encoding="utf-8"?>
<ds:datastoreItem xmlns:ds="http://schemas.openxmlformats.org/officeDocument/2006/customXml" ds:itemID="{566C1371-261D-4A77-86ED-5DC76994F8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Lauridsen</dc:creator>
  <cp:keywords/>
  <dc:description/>
  <cp:lastModifiedBy>Camilla Lauridsen</cp:lastModifiedBy>
  <cp:revision>2</cp:revision>
  <dcterms:created xsi:type="dcterms:W3CDTF">2017-03-01T14:01:00Z</dcterms:created>
  <dcterms:modified xsi:type="dcterms:W3CDTF">2017-03-0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